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A60659" w14:textId="77777777" w:rsidR="003B32FB" w:rsidRPr="00F42BFE" w:rsidRDefault="003B32FB" w:rsidP="003B32FB">
      <w:pPr>
        <w:spacing w:before="60"/>
        <w:jc w:val="both"/>
        <w:rPr>
          <w:noProof/>
          <w:color w:val="000000" w:themeColor="text1"/>
          <w:szCs w:val="24"/>
        </w:rPr>
      </w:pPr>
      <w:r w:rsidRPr="00F42BFE">
        <w:rPr>
          <w:b/>
          <w:noProof/>
          <w:szCs w:val="24"/>
        </w:rPr>
        <w:t>Table SM3:</w:t>
      </w:r>
      <w:r w:rsidRPr="00F42BFE">
        <w:rPr>
          <w:noProof/>
          <w:szCs w:val="24"/>
        </w:rPr>
        <w:t xml:space="preserve"> Chromatographic conditions.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9"/>
        <w:gridCol w:w="1075"/>
        <w:gridCol w:w="709"/>
      </w:tblGrid>
      <w:tr w:rsidR="003B32FB" w:rsidRPr="00641328" w14:paraId="1F2CFF3A" w14:textId="77777777" w:rsidTr="003C13E8">
        <w:trPr>
          <w:trHeight w:val="469"/>
          <w:jc w:val="center"/>
        </w:trPr>
        <w:tc>
          <w:tcPr>
            <w:tcW w:w="8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E2D2A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Time</w:t>
            </w:r>
          </w:p>
          <w:p w14:paraId="0227A43D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(min)</w:t>
            </w:r>
          </w:p>
        </w:tc>
        <w:tc>
          <w:tcPr>
            <w:tcW w:w="1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474ED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Flow</w:t>
            </w:r>
          </w:p>
          <w:p w14:paraId="02968DDB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(mL/min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CC84C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B (%)</w:t>
            </w:r>
          </w:p>
        </w:tc>
      </w:tr>
      <w:tr w:rsidR="003B32FB" w:rsidRPr="00641328" w14:paraId="30D27BC5" w14:textId="77777777" w:rsidTr="003C13E8">
        <w:trPr>
          <w:trHeight w:val="234"/>
          <w:jc w:val="center"/>
        </w:trPr>
        <w:tc>
          <w:tcPr>
            <w:tcW w:w="8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4828F7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585DDB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0.3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4155108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0</w:t>
            </w:r>
          </w:p>
        </w:tc>
      </w:tr>
      <w:tr w:rsidR="003B32FB" w:rsidRPr="00641328" w14:paraId="5D7C4398" w14:textId="77777777" w:rsidTr="003C13E8">
        <w:trPr>
          <w:trHeight w:val="234"/>
          <w:jc w:val="center"/>
        </w:trPr>
        <w:tc>
          <w:tcPr>
            <w:tcW w:w="8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E30292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11</w:t>
            </w:r>
          </w:p>
        </w:tc>
        <w:tc>
          <w:tcPr>
            <w:tcW w:w="10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E651E3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0.3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EE049CE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40</w:t>
            </w:r>
          </w:p>
        </w:tc>
      </w:tr>
      <w:tr w:rsidR="003B32FB" w:rsidRPr="00641328" w14:paraId="3F55D117" w14:textId="77777777" w:rsidTr="003C13E8">
        <w:trPr>
          <w:trHeight w:val="234"/>
          <w:jc w:val="center"/>
        </w:trPr>
        <w:tc>
          <w:tcPr>
            <w:tcW w:w="8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39FD4F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13</w:t>
            </w:r>
          </w:p>
        </w:tc>
        <w:tc>
          <w:tcPr>
            <w:tcW w:w="10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B76011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0.3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ED5800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95</w:t>
            </w:r>
          </w:p>
        </w:tc>
      </w:tr>
      <w:tr w:rsidR="003B32FB" w:rsidRPr="00641328" w14:paraId="68E9B688" w14:textId="77777777" w:rsidTr="003C13E8">
        <w:trPr>
          <w:trHeight w:val="234"/>
          <w:jc w:val="center"/>
        </w:trPr>
        <w:tc>
          <w:tcPr>
            <w:tcW w:w="8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433812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21</w:t>
            </w:r>
          </w:p>
        </w:tc>
        <w:tc>
          <w:tcPr>
            <w:tcW w:w="10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CAE6C6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0.3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042AC7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95</w:t>
            </w:r>
          </w:p>
        </w:tc>
      </w:tr>
      <w:tr w:rsidR="003B32FB" w:rsidRPr="00641328" w14:paraId="352F2AA9" w14:textId="77777777" w:rsidTr="003C13E8">
        <w:trPr>
          <w:trHeight w:val="222"/>
          <w:jc w:val="center"/>
        </w:trPr>
        <w:tc>
          <w:tcPr>
            <w:tcW w:w="8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0C7FFB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22</w:t>
            </w:r>
          </w:p>
        </w:tc>
        <w:tc>
          <w:tcPr>
            <w:tcW w:w="10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96B4B3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0.3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9EFBCF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0</w:t>
            </w:r>
          </w:p>
        </w:tc>
        <w:bookmarkStart w:id="0" w:name="_GoBack"/>
        <w:bookmarkEnd w:id="0"/>
      </w:tr>
      <w:tr w:rsidR="003B32FB" w:rsidRPr="00641328" w14:paraId="17F27A06" w14:textId="77777777" w:rsidTr="003C13E8">
        <w:trPr>
          <w:trHeight w:val="234"/>
          <w:jc w:val="center"/>
        </w:trPr>
        <w:tc>
          <w:tcPr>
            <w:tcW w:w="8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D8475FA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33</w:t>
            </w:r>
          </w:p>
        </w:tc>
        <w:tc>
          <w:tcPr>
            <w:tcW w:w="10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AED6D5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0.3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7746926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  <w:r w:rsidRPr="00641328">
              <w:rPr>
                <w:noProof/>
                <w:szCs w:val="24"/>
              </w:rPr>
              <w:t>0</w:t>
            </w:r>
          </w:p>
        </w:tc>
      </w:tr>
      <w:tr w:rsidR="003B32FB" w:rsidRPr="00641328" w14:paraId="51A39C68" w14:textId="77777777" w:rsidTr="008007BF">
        <w:trPr>
          <w:trHeight w:val="81"/>
          <w:jc w:val="center"/>
        </w:trPr>
        <w:tc>
          <w:tcPr>
            <w:tcW w:w="86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FF9E4" w14:textId="77777777" w:rsidR="003B32FB" w:rsidRPr="00641328" w:rsidRDefault="003B32FB" w:rsidP="003C13E8">
            <w:pPr>
              <w:autoSpaceDE w:val="0"/>
              <w:autoSpaceDN w:val="0"/>
              <w:adjustRightInd w:val="0"/>
              <w:rPr>
                <w:noProof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28521" w14:textId="77777777" w:rsidR="003B32FB" w:rsidRPr="00641328" w:rsidRDefault="003B32FB" w:rsidP="003C13E8">
            <w:pPr>
              <w:autoSpaceDE w:val="0"/>
              <w:autoSpaceDN w:val="0"/>
              <w:adjustRightInd w:val="0"/>
              <w:rPr>
                <w:noProof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A3301" w14:textId="77777777" w:rsidR="003B32FB" w:rsidRPr="00641328" w:rsidRDefault="003B32FB" w:rsidP="003C13E8">
            <w:pPr>
              <w:autoSpaceDE w:val="0"/>
              <w:autoSpaceDN w:val="0"/>
              <w:adjustRightInd w:val="0"/>
              <w:jc w:val="center"/>
              <w:rPr>
                <w:noProof/>
                <w:szCs w:val="24"/>
              </w:rPr>
            </w:pPr>
          </w:p>
        </w:tc>
      </w:tr>
    </w:tbl>
    <w:p w14:paraId="0CB422F7" w14:textId="77777777" w:rsidR="003B32FB" w:rsidRPr="00C609E5" w:rsidRDefault="003B32FB" w:rsidP="003B32FB">
      <w:pPr>
        <w:jc w:val="both"/>
        <w:rPr>
          <w:rFonts w:eastAsia="Times New Roman"/>
          <w:color w:val="000000" w:themeColor="text1"/>
        </w:rPr>
      </w:pPr>
    </w:p>
    <w:p w14:paraId="75AE27C2" w14:textId="77777777" w:rsidR="003B32FB" w:rsidRPr="00B3075B" w:rsidRDefault="003B32FB" w:rsidP="003B32FB">
      <w:pPr>
        <w:jc w:val="both"/>
        <w:rPr>
          <w:sz w:val="20"/>
          <w:szCs w:val="18"/>
        </w:rPr>
      </w:pPr>
    </w:p>
    <w:p w14:paraId="35382900" w14:textId="77777777" w:rsidR="003B32FB" w:rsidRPr="00BA6B31" w:rsidRDefault="003B32FB" w:rsidP="003B32FB">
      <w:pPr>
        <w:jc w:val="both"/>
      </w:pPr>
    </w:p>
    <w:p w14:paraId="4689B1A7" w14:textId="77777777" w:rsidR="003B32FB" w:rsidRDefault="003B32FB" w:rsidP="003B32FB">
      <w:pPr>
        <w:jc w:val="center"/>
      </w:pPr>
    </w:p>
    <w:p w14:paraId="2B71268A" w14:textId="77777777" w:rsidR="003B32FB" w:rsidRDefault="003B32FB" w:rsidP="003B32FB">
      <w:pPr>
        <w:rPr>
          <w:b/>
          <w:sz w:val="28"/>
        </w:rPr>
      </w:pPr>
    </w:p>
    <w:p w14:paraId="2EE051ED" w14:textId="77777777" w:rsidR="003B32FB" w:rsidRPr="001549D3" w:rsidRDefault="003B32FB" w:rsidP="003B32FB">
      <w:pPr>
        <w:spacing w:before="240"/>
      </w:pPr>
    </w:p>
    <w:p w14:paraId="6EB3CA1C" w14:textId="77777777" w:rsidR="00273C8D" w:rsidRDefault="00553D6A"/>
    <w:sectPr w:rsidR="00273C8D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E55A6A" w14:textId="77777777" w:rsidR="00553D6A" w:rsidRDefault="00553D6A">
      <w:pPr>
        <w:spacing w:before="0" w:after="0"/>
      </w:pPr>
      <w:r>
        <w:separator/>
      </w:r>
    </w:p>
  </w:endnote>
  <w:endnote w:type="continuationSeparator" w:id="0">
    <w:p w14:paraId="45F25E43" w14:textId="77777777" w:rsidR="00553D6A" w:rsidRDefault="00553D6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7A7BBE" w14:textId="77777777" w:rsidR="007F5820" w:rsidRPr="00577C4C" w:rsidRDefault="003B32FB">
    <w:pPr>
      <w:rPr>
        <w:color w:val="C00000"/>
        <w:szCs w:val="24"/>
      </w:rPr>
    </w:pP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0195294" wp14:editId="2681DA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5B3DE6" w14:textId="77777777" w:rsidR="007F5820" w:rsidRPr="00577C4C" w:rsidRDefault="003B32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019529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D5B3DE6" w14:textId="77777777" w:rsidR="007F5820" w:rsidRPr="00577C4C" w:rsidRDefault="003B32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10CDAD" w14:textId="77777777" w:rsidR="007F5820" w:rsidRPr="00577C4C" w:rsidRDefault="003B32FB">
    <w:pPr>
      <w:rPr>
        <w:b/>
        <w:sz w:val="20"/>
        <w:szCs w:val="24"/>
      </w:rPr>
    </w:pP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B768F1" wp14:editId="3D41D9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5CF697" w14:textId="77777777" w:rsidR="007F5820" w:rsidRPr="00577C4C" w:rsidRDefault="003B32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B768F1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E5CF697" w14:textId="77777777" w:rsidR="007F5820" w:rsidRPr="00577C4C" w:rsidRDefault="003B32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F952E3" w14:textId="77777777" w:rsidR="00553D6A" w:rsidRDefault="00553D6A">
      <w:pPr>
        <w:spacing w:before="0" w:after="0"/>
      </w:pPr>
      <w:r>
        <w:separator/>
      </w:r>
    </w:p>
  </w:footnote>
  <w:footnote w:type="continuationSeparator" w:id="0">
    <w:p w14:paraId="598C5C6D" w14:textId="77777777" w:rsidR="00553D6A" w:rsidRDefault="00553D6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A09AE1" w14:textId="77777777" w:rsidR="007F5820" w:rsidRPr="009151AA" w:rsidRDefault="003B32F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57E21F" w14:textId="77777777" w:rsidR="007F5820" w:rsidRDefault="003B32FB" w:rsidP="0093429D">
    <w:r w:rsidRPr="005A1D84">
      <w:rPr>
        <w:b/>
        <w:noProof/>
        <w:color w:val="A6A6A6" w:themeColor="background1" w:themeShade="A6"/>
        <w:lang w:val="es-ES_tradnl" w:eastAsia="es-ES_tradnl"/>
      </w:rPr>
      <w:drawing>
        <wp:inline distT="0" distB="0" distL="0" distR="0" wp14:anchorId="222F44C6" wp14:editId="0A6E1D0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2FB"/>
    <w:rsid w:val="003B32FB"/>
    <w:rsid w:val="004407BC"/>
    <w:rsid w:val="00553D6A"/>
    <w:rsid w:val="007E78F1"/>
    <w:rsid w:val="008007BF"/>
    <w:rsid w:val="00DB0550"/>
    <w:rsid w:val="00EB3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CB53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32F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3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Carril Vaglini</dc:creator>
  <cp:keywords/>
  <dc:description/>
  <cp:lastModifiedBy>Paolo Carril Vaglini</cp:lastModifiedBy>
  <cp:revision>2</cp:revision>
  <dcterms:created xsi:type="dcterms:W3CDTF">2021-10-05T14:10:00Z</dcterms:created>
  <dcterms:modified xsi:type="dcterms:W3CDTF">2021-10-11T06:57:00Z</dcterms:modified>
</cp:coreProperties>
</file>